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E029B" w14:textId="77777777" w:rsidR="00B76E69" w:rsidRPr="000D599A" w:rsidRDefault="32916B6C" w:rsidP="00B76E69">
      <w:pPr>
        <w:spacing w:line="480" w:lineRule="auto"/>
        <w:rPr>
          <w:shd w:val="clear" w:color="auto" w:fill="FFFFFF"/>
        </w:rPr>
      </w:pPr>
      <w:r w:rsidRPr="000D599A">
        <w:rPr>
          <w:shd w:val="clear" w:color="auto" w:fill="FFFFFF"/>
        </w:rPr>
        <w:t xml:space="preserve">Extracellular secretion of a </w:t>
      </w:r>
      <w:proofErr w:type="spellStart"/>
      <w:r w:rsidRPr="000D599A">
        <w:rPr>
          <w:shd w:val="clear" w:color="auto" w:fill="FFFFFF"/>
        </w:rPr>
        <w:t>cutinase</w:t>
      </w:r>
      <w:proofErr w:type="spellEnd"/>
      <w:r w:rsidRPr="000D599A">
        <w:rPr>
          <w:shd w:val="clear" w:color="auto" w:fill="FFFFFF"/>
        </w:rPr>
        <w:t xml:space="preserve"> with polyester-degrading potential by </w:t>
      </w:r>
      <w:r w:rsidRPr="000D599A">
        <w:rPr>
          <w:i/>
          <w:iCs/>
          <w:shd w:val="clear" w:color="auto" w:fill="FFFFFF"/>
        </w:rPr>
        <w:t>E.coli</w:t>
      </w:r>
      <w:r w:rsidRPr="000D599A">
        <w:rPr>
          <w:shd w:val="clear" w:color="auto" w:fill="FFFFFF"/>
        </w:rPr>
        <w:t xml:space="preserve"> using a novel signal</w:t>
      </w:r>
      <w:r w:rsidRPr="000D599A">
        <w:t xml:space="preserve"> </w:t>
      </w:r>
      <w:r w:rsidRPr="000D599A">
        <w:rPr>
          <w:shd w:val="clear" w:color="auto" w:fill="FFFFFF"/>
        </w:rPr>
        <w:t xml:space="preserve">peptide from </w:t>
      </w:r>
      <w:proofErr w:type="spellStart"/>
      <w:r w:rsidRPr="000D599A">
        <w:rPr>
          <w:i/>
          <w:iCs/>
          <w:shd w:val="clear" w:color="auto" w:fill="FFFFFF"/>
        </w:rPr>
        <w:t>Amycolatopsis</w:t>
      </w:r>
      <w:proofErr w:type="spellEnd"/>
      <w:r w:rsidRPr="000D599A">
        <w:rPr>
          <w:i/>
          <w:iCs/>
          <w:shd w:val="clear" w:color="auto" w:fill="FFFFFF"/>
        </w:rPr>
        <w:t xml:space="preserve"> </w:t>
      </w:r>
      <w:proofErr w:type="spellStart"/>
      <w:r w:rsidRPr="000D599A">
        <w:rPr>
          <w:i/>
          <w:iCs/>
          <w:shd w:val="clear" w:color="auto" w:fill="FFFFFF"/>
        </w:rPr>
        <w:t>mediterranei</w:t>
      </w:r>
      <w:proofErr w:type="spellEnd"/>
    </w:p>
    <w:p w14:paraId="6756CDD9" w14:textId="77777777" w:rsidR="00B76E69" w:rsidRPr="00683EEC" w:rsidRDefault="00B76E69" w:rsidP="00B76E69">
      <w:pPr>
        <w:spacing w:line="480" w:lineRule="auto"/>
        <w:rPr>
          <w:bCs/>
          <w:i/>
        </w:rPr>
      </w:pPr>
      <w:proofErr w:type="spellStart"/>
      <w:r w:rsidRPr="00683EEC">
        <w:rPr>
          <w:bCs/>
          <w:i/>
        </w:rPr>
        <w:t>Yeqi</w:t>
      </w:r>
      <w:proofErr w:type="spellEnd"/>
      <w:r w:rsidRPr="00683EEC">
        <w:rPr>
          <w:bCs/>
          <w:i/>
        </w:rPr>
        <w:t xml:space="preserve"> Tan</w:t>
      </w:r>
      <w:r w:rsidRPr="00683EEC">
        <w:rPr>
          <w:bCs/>
          <w:vertAlign w:val="superscript"/>
        </w:rPr>
        <w:t xml:space="preserve"> a</w:t>
      </w:r>
      <w:r w:rsidRPr="00683EEC">
        <w:rPr>
          <w:bCs/>
          <w:i/>
        </w:rPr>
        <w:t xml:space="preserve">, Gary T. </w:t>
      </w:r>
      <w:proofErr w:type="spellStart"/>
      <w:r w:rsidRPr="00683EEC">
        <w:rPr>
          <w:bCs/>
          <w:i/>
        </w:rPr>
        <w:t>Henehan</w:t>
      </w:r>
      <w:proofErr w:type="spellEnd"/>
      <w:r w:rsidRPr="00683EEC">
        <w:rPr>
          <w:bCs/>
          <w:vertAlign w:val="superscript"/>
        </w:rPr>
        <w:t xml:space="preserve"> a</w:t>
      </w:r>
      <w:r w:rsidRPr="00683EEC">
        <w:rPr>
          <w:bCs/>
          <w:i/>
        </w:rPr>
        <w:t>, Gemma K. Kinsella</w:t>
      </w:r>
      <w:r w:rsidRPr="00683EEC">
        <w:rPr>
          <w:bCs/>
          <w:vertAlign w:val="superscript"/>
        </w:rPr>
        <w:t xml:space="preserve"> a</w:t>
      </w:r>
      <w:r w:rsidRPr="00683EEC">
        <w:rPr>
          <w:bCs/>
          <w:i/>
        </w:rPr>
        <w:t>, Barry J. Ryan</w:t>
      </w:r>
      <w:r w:rsidRPr="00683EEC">
        <w:rPr>
          <w:bCs/>
          <w:vertAlign w:val="superscript"/>
        </w:rPr>
        <w:t xml:space="preserve"> a, * </w:t>
      </w:r>
      <w:r w:rsidRPr="00683EEC">
        <w:rPr>
          <w:bCs/>
          <w:i/>
        </w:rPr>
        <w:t xml:space="preserve"> </w:t>
      </w:r>
    </w:p>
    <w:p w14:paraId="0823D9FF" w14:textId="77777777" w:rsidR="00B76E69" w:rsidRPr="00683EEC" w:rsidRDefault="00B76E69" w:rsidP="00B76E69">
      <w:pPr>
        <w:snapToGrid w:val="0"/>
        <w:spacing w:line="480" w:lineRule="auto"/>
      </w:pPr>
      <w:r w:rsidRPr="00683EEC">
        <w:rPr>
          <w:vertAlign w:val="superscript"/>
        </w:rPr>
        <w:t>a</w:t>
      </w:r>
      <w:r w:rsidRPr="00683EEC">
        <w:t xml:space="preserve"> School of Food Science and Enviro</w:t>
      </w:r>
      <w:bookmarkStart w:id="0" w:name="_GoBack"/>
      <w:bookmarkEnd w:id="0"/>
      <w:r w:rsidRPr="00683EEC">
        <w:t xml:space="preserve">nmental Health, Technological University Dublin, </w:t>
      </w:r>
      <w:proofErr w:type="spellStart"/>
      <w:r w:rsidRPr="00683EEC">
        <w:t>Grangegorman</w:t>
      </w:r>
      <w:proofErr w:type="spellEnd"/>
      <w:r w:rsidRPr="00683EEC">
        <w:t xml:space="preserve">, Dublin 7, </w:t>
      </w:r>
      <w:r w:rsidRPr="00683EEC">
        <w:rPr>
          <w:shd w:val="clear" w:color="auto" w:fill="FFFFFF"/>
        </w:rPr>
        <w:t xml:space="preserve">D07 H6K8, </w:t>
      </w:r>
      <w:r w:rsidRPr="00683EEC">
        <w:t>Ireland</w:t>
      </w:r>
    </w:p>
    <w:p w14:paraId="626ECF25" w14:textId="77777777" w:rsidR="00B76E69" w:rsidRPr="00683EEC" w:rsidRDefault="00B76E69" w:rsidP="00B76E69">
      <w:pPr>
        <w:snapToGrid w:val="0"/>
        <w:spacing w:line="480" w:lineRule="auto"/>
      </w:pPr>
      <w:r w:rsidRPr="00683EEC">
        <w:rPr>
          <w:vertAlign w:val="superscript"/>
        </w:rPr>
        <w:t>*</w:t>
      </w:r>
      <w:r w:rsidRPr="00683EEC">
        <w:t xml:space="preserve"> </w:t>
      </w:r>
      <w:hyperlink r:id="rId4" w:history="1">
        <w:r w:rsidRPr="00683EEC">
          <w:rPr>
            <w:rStyle w:val="Hyperlink"/>
          </w:rPr>
          <w:t>barry.ryan@TUDublin.ie</w:t>
        </w:r>
      </w:hyperlink>
      <w:r w:rsidRPr="00683EEC">
        <w:t>; Ph: 00353-1-</w:t>
      </w:r>
      <w:r w:rsidRPr="00683EEC">
        <w:rPr>
          <w:shd w:val="clear" w:color="auto" w:fill="FFFFFF"/>
        </w:rPr>
        <w:t xml:space="preserve"> 220 5671</w:t>
      </w:r>
    </w:p>
    <w:p w14:paraId="500DB188" w14:textId="77777777" w:rsidR="00B76E69" w:rsidRPr="00683EEC" w:rsidRDefault="00B76E69" w:rsidP="00B76E69">
      <w:pPr>
        <w:snapToGrid w:val="0"/>
        <w:spacing w:line="480" w:lineRule="auto"/>
        <w:rPr>
          <w:shd w:val="clear" w:color="auto" w:fill="FFFFFF"/>
        </w:rPr>
      </w:pPr>
      <w:r w:rsidRPr="00683EEC">
        <w:rPr>
          <w:shd w:val="clear" w:color="auto" w:fill="FFFFFF"/>
        </w:rPr>
        <w:t>ORCID: 0000-0001-7213-3273</w:t>
      </w:r>
    </w:p>
    <w:p w14:paraId="6F31FE17" w14:textId="22638B5B" w:rsidR="003A0B72" w:rsidRDefault="008A5BC9"/>
    <w:p w14:paraId="5FE5DADA" w14:textId="5D0DEBCD" w:rsidR="007513D6" w:rsidRPr="007513D6" w:rsidRDefault="215860C9" w:rsidP="382B623C">
      <w:pPr>
        <w:rPr>
          <w:b/>
          <w:bCs/>
        </w:rPr>
      </w:pPr>
      <w:r w:rsidRPr="382B623C">
        <w:rPr>
          <w:b/>
          <w:bCs/>
        </w:rPr>
        <w:t>Supplementary Material:</w:t>
      </w:r>
    </w:p>
    <w:p w14:paraId="30B75A2D" w14:textId="2A749F6D" w:rsidR="382B623C" w:rsidRDefault="382B623C" w:rsidP="382B623C">
      <w:pPr>
        <w:rPr>
          <w:b/>
          <w:bCs/>
        </w:rPr>
      </w:pPr>
    </w:p>
    <w:p w14:paraId="2161A5AC" w14:textId="40B7E30F" w:rsidR="20C2789C" w:rsidRDefault="20C2789C" w:rsidP="382B623C">
      <w:pPr>
        <w:jc w:val="both"/>
        <w:rPr>
          <w:color w:val="FF0000"/>
          <w:lang w:val="en-US"/>
        </w:rPr>
      </w:pPr>
      <w:r w:rsidRPr="382B623C">
        <w:t xml:space="preserve">Figure S1 is an expanded version of Figure 4 of the main manuscript. </w:t>
      </w:r>
      <w:r w:rsidR="0CB64E35" w:rsidRPr="382B623C">
        <w:rPr>
          <w:lang w:val="en-US"/>
        </w:rPr>
        <w:t xml:space="preserve">This experiment was originally designed to show the effect of glucose </w:t>
      </w:r>
      <w:r w:rsidR="76D8C887" w:rsidRPr="382B623C">
        <w:rPr>
          <w:lang w:val="en-US"/>
        </w:rPr>
        <w:t xml:space="preserve">levels </w:t>
      </w:r>
      <w:r w:rsidR="0CB64E35" w:rsidRPr="382B623C">
        <w:rPr>
          <w:lang w:val="en-US"/>
        </w:rPr>
        <w:t>on suppression of GST-</w:t>
      </w:r>
      <w:r w:rsidR="1FC11BFD" w:rsidRPr="382B623C">
        <w:rPr>
          <w:lang w:val="en-US"/>
        </w:rPr>
        <w:t xml:space="preserve">tagged </w:t>
      </w:r>
      <w:proofErr w:type="spellStart"/>
      <w:r w:rsidR="1FC11BFD" w:rsidRPr="382B623C">
        <w:rPr>
          <w:lang w:val="en-US"/>
        </w:rPr>
        <w:t>AmCut</w:t>
      </w:r>
      <w:proofErr w:type="spellEnd"/>
      <w:r w:rsidR="1FC11BFD" w:rsidRPr="382B623C">
        <w:rPr>
          <w:lang w:val="en-US"/>
        </w:rPr>
        <w:t xml:space="preserve"> </w:t>
      </w:r>
      <w:r w:rsidR="0CB64E35" w:rsidRPr="382B623C">
        <w:rPr>
          <w:lang w:val="en-US"/>
        </w:rPr>
        <w:t xml:space="preserve">expression (catabolite repression) to prove it was </w:t>
      </w:r>
      <w:r w:rsidR="6DB3DEC8" w:rsidRPr="382B623C">
        <w:rPr>
          <w:lang w:val="en-US"/>
        </w:rPr>
        <w:t xml:space="preserve">a </w:t>
      </w:r>
      <w:r w:rsidR="0CB64E35" w:rsidRPr="382B623C">
        <w:rPr>
          <w:lang w:val="en-US"/>
        </w:rPr>
        <w:t>recombinant enzyme.</w:t>
      </w:r>
      <w:r w:rsidR="0CB64E35" w:rsidRPr="382B623C">
        <w:t xml:space="preserve"> </w:t>
      </w:r>
      <w:r w:rsidRPr="382B623C">
        <w:t xml:space="preserve"> </w:t>
      </w:r>
      <w:r w:rsidR="73AB2B8A" w:rsidRPr="382B623C">
        <w:t xml:space="preserve">It was expected that the expression of </w:t>
      </w:r>
      <w:r w:rsidR="018F667E" w:rsidRPr="382B623C">
        <w:t>the</w:t>
      </w:r>
      <w:r w:rsidR="73AB2B8A" w:rsidRPr="382B623C">
        <w:t xml:space="preserve"> GS</w:t>
      </w:r>
      <w:r w:rsidR="6311704B" w:rsidRPr="382B623C">
        <w:t>T</w:t>
      </w:r>
      <w:r w:rsidR="73AB2B8A" w:rsidRPr="382B623C">
        <w:t>-</w:t>
      </w:r>
      <w:proofErr w:type="spellStart"/>
      <w:r w:rsidR="73AB2B8A" w:rsidRPr="382B623C">
        <w:t>AmCut</w:t>
      </w:r>
      <w:proofErr w:type="spellEnd"/>
      <w:r w:rsidR="73AB2B8A" w:rsidRPr="382B623C">
        <w:t xml:space="preserve"> construct would decrease as glucose </w:t>
      </w:r>
      <w:r w:rsidR="14C8F032" w:rsidRPr="382B623C">
        <w:t>bound to</w:t>
      </w:r>
      <w:r w:rsidR="73AB2B8A" w:rsidRPr="382B623C">
        <w:t xml:space="preserve"> the </w:t>
      </w:r>
      <w:r w:rsidR="73AB2B8A" w:rsidRPr="382B623C">
        <w:rPr>
          <w:i/>
          <w:iCs/>
        </w:rPr>
        <w:t xml:space="preserve">lac </w:t>
      </w:r>
      <w:r w:rsidR="73AB2B8A" w:rsidRPr="382B623C">
        <w:t xml:space="preserve">operon. </w:t>
      </w:r>
      <w:r w:rsidR="4BBF2E1B" w:rsidRPr="382B623C">
        <w:t>A size marker</w:t>
      </w:r>
      <w:r w:rsidR="035596E1" w:rsidRPr="382B623C">
        <w:t xml:space="preserve"> </w:t>
      </w:r>
      <w:r w:rsidR="4BBF2E1B" w:rsidRPr="382B623C">
        <w:t>(</w:t>
      </w:r>
      <w:r w:rsidR="76E81024" w:rsidRPr="382B623C">
        <w:t xml:space="preserve">GST-tagged </w:t>
      </w:r>
      <w:proofErr w:type="spellStart"/>
      <w:r w:rsidR="4BBF2E1B" w:rsidRPr="382B623C">
        <w:rPr>
          <w:i/>
          <w:iCs/>
        </w:rPr>
        <w:t>Mucor</w:t>
      </w:r>
      <w:proofErr w:type="spellEnd"/>
      <w:r w:rsidR="4BBF2E1B" w:rsidRPr="382B623C">
        <w:rPr>
          <w:i/>
          <w:iCs/>
        </w:rPr>
        <w:t xml:space="preserve"> </w:t>
      </w:r>
      <w:proofErr w:type="spellStart"/>
      <w:r w:rsidR="4BBF2E1B" w:rsidRPr="382B623C">
        <w:rPr>
          <w:i/>
          <w:iCs/>
        </w:rPr>
        <w:t>meihei</w:t>
      </w:r>
      <w:proofErr w:type="spellEnd"/>
      <w:r w:rsidR="4BBF2E1B" w:rsidRPr="382B623C">
        <w:t xml:space="preserve"> </w:t>
      </w:r>
      <w:r w:rsidR="471EA4EB" w:rsidRPr="382B623C">
        <w:t>glucosidase; ~62kDa</w:t>
      </w:r>
      <w:r w:rsidR="054910F3" w:rsidRPr="382B623C">
        <w:t>, Lane 9</w:t>
      </w:r>
      <w:r w:rsidR="471EA4EB" w:rsidRPr="382B623C">
        <w:t xml:space="preserve">) </w:t>
      </w:r>
      <w:r w:rsidR="4BBF2E1B" w:rsidRPr="382B623C">
        <w:t xml:space="preserve">was included as a </w:t>
      </w:r>
      <w:r w:rsidR="2B9701F1" w:rsidRPr="382B623C">
        <w:t xml:space="preserve">control. </w:t>
      </w:r>
      <w:r w:rsidR="6116454C" w:rsidRPr="382B623C">
        <w:t>Th</w:t>
      </w:r>
      <w:r w:rsidR="2B9701F1" w:rsidRPr="382B623C">
        <w:t>e GST-</w:t>
      </w:r>
      <w:proofErr w:type="spellStart"/>
      <w:r w:rsidR="2B9701F1" w:rsidRPr="382B623C">
        <w:t>AmCut</w:t>
      </w:r>
      <w:proofErr w:type="spellEnd"/>
      <w:r w:rsidR="2B9701F1" w:rsidRPr="382B623C">
        <w:t xml:space="preserve"> recombinant protein </w:t>
      </w:r>
      <w:r w:rsidR="77039764" w:rsidRPr="382B623C">
        <w:t xml:space="preserve">should </w:t>
      </w:r>
      <w:r w:rsidR="2B9701F1" w:rsidRPr="382B623C">
        <w:t>run at roughly the same molecular weight as the GST</w:t>
      </w:r>
      <w:r w:rsidR="2A875AB0" w:rsidRPr="382B623C">
        <w:t>-</w:t>
      </w:r>
      <w:r w:rsidR="4D38A40E" w:rsidRPr="382B623C">
        <w:t xml:space="preserve">glucosidase </w:t>
      </w:r>
      <w:r w:rsidR="7550A462" w:rsidRPr="382B623C">
        <w:t>construct</w:t>
      </w:r>
      <w:r w:rsidR="44E50A74" w:rsidRPr="382B623C">
        <w:t xml:space="preserve"> (Lane 9)</w:t>
      </w:r>
      <w:r w:rsidR="7550A462" w:rsidRPr="382B623C">
        <w:t xml:space="preserve">. </w:t>
      </w:r>
      <w:r w:rsidR="2E517CDF" w:rsidRPr="382B623C">
        <w:t xml:space="preserve">However, </w:t>
      </w:r>
      <w:r w:rsidR="7550A462" w:rsidRPr="382B623C">
        <w:t xml:space="preserve">the GST tag appeared at a </w:t>
      </w:r>
      <w:r w:rsidR="125C8F43" w:rsidRPr="382B623C">
        <w:t xml:space="preserve">much </w:t>
      </w:r>
      <w:r w:rsidR="7550A462" w:rsidRPr="382B623C">
        <w:t>lower molecular weight th</w:t>
      </w:r>
      <w:r w:rsidR="407A2378" w:rsidRPr="382B623C">
        <w:t>a</w:t>
      </w:r>
      <w:r w:rsidR="7550A462" w:rsidRPr="382B623C">
        <w:t>n expected indicating th</w:t>
      </w:r>
      <w:r w:rsidR="7A2654D1" w:rsidRPr="382B623C">
        <w:t>a</w:t>
      </w:r>
      <w:r w:rsidR="7550A462" w:rsidRPr="382B623C">
        <w:t xml:space="preserve">t it had been cleaved from </w:t>
      </w:r>
      <w:proofErr w:type="spellStart"/>
      <w:r w:rsidR="7550A462" w:rsidRPr="382B623C">
        <w:t>AmCut</w:t>
      </w:r>
      <w:proofErr w:type="spellEnd"/>
      <w:r w:rsidR="7550A462" w:rsidRPr="382B623C">
        <w:t xml:space="preserve">. </w:t>
      </w:r>
      <w:r w:rsidR="402C7067" w:rsidRPr="382B623C">
        <w:t>Increasing</w:t>
      </w:r>
      <w:r w:rsidR="07EC17E7" w:rsidRPr="382B623C">
        <w:t xml:space="preserve"> </w:t>
      </w:r>
      <w:r w:rsidR="5B4CD30E" w:rsidRPr="382B623C">
        <w:t xml:space="preserve">glucose in the medium </w:t>
      </w:r>
      <w:r w:rsidR="6B8D869C" w:rsidRPr="382B623C">
        <w:t>supressed the GST tag</w:t>
      </w:r>
      <w:r w:rsidR="42CC6FC9" w:rsidRPr="382B623C">
        <w:t xml:space="preserve">, as expected: </w:t>
      </w:r>
      <w:r w:rsidR="50E2E06C" w:rsidRPr="382B623C">
        <w:rPr>
          <w:lang w:val="en-US"/>
        </w:rPr>
        <w:t xml:space="preserve">1% glucose in the medium clearly reduced expression (Track 7). This experiment was the first evidence that </w:t>
      </w:r>
      <w:r w:rsidR="50E2E06C" w:rsidRPr="382B623C">
        <w:rPr>
          <w:i/>
          <w:iCs/>
          <w:lang w:val="en-US"/>
        </w:rPr>
        <w:t>E. coli</w:t>
      </w:r>
      <w:r w:rsidR="50E2E06C" w:rsidRPr="382B623C">
        <w:rPr>
          <w:lang w:val="en-US"/>
        </w:rPr>
        <w:t xml:space="preserve"> peptidases were cleaving the GST tag from the GST-</w:t>
      </w:r>
      <w:proofErr w:type="spellStart"/>
      <w:r w:rsidR="6E62C4FF" w:rsidRPr="382B623C">
        <w:rPr>
          <w:lang w:val="en-US"/>
        </w:rPr>
        <w:t>AmCut</w:t>
      </w:r>
      <w:proofErr w:type="spellEnd"/>
      <w:r w:rsidR="6E62C4FF" w:rsidRPr="382B623C">
        <w:rPr>
          <w:lang w:val="en-US"/>
        </w:rPr>
        <w:t xml:space="preserve"> construct after its expression.</w:t>
      </w:r>
      <w:r w:rsidR="2FBFA3CF" w:rsidRPr="382B623C">
        <w:rPr>
          <w:lang w:val="en-US"/>
        </w:rPr>
        <w:t xml:space="preserve"> Figure 4 of the main manuscript used tracks 2 </w:t>
      </w:r>
      <w:r w:rsidR="59758B0F" w:rsidRPr="382B623C">
        <w:rPr>
          <w:lang w:val="en-US"/>
        </w:rPr>
        <w:t>and</w:t>
      </w:r>
      <w:r w:rsidR="2FBFA3CF" w:rsidRPr="382B623C">
        <w:rPr>
          <w:lang w:val="en-US"/>
        </w:rPr>
        <w:t xml:space="preserve"> 9 of this gel.</w:t>
      </w:r>
    </w:p>
    <w:p w14:paraId="2E27F082" w14:textId="5F83F913" w:rsidR="382B623C" w:rsidRDefault="382B623C" w:rsidP="382B623C">
      <w:pPr>
        <w:jc w:val="both"/>
        <w:rPr>
          <w:color w:val="FF0000"/>
        </w:rPr>
      </w:pPr>
    </w:p>
    <w:p w14:paraId="2A496502" w14:textId="0ED507CE" w:rsidR="6A16E3A4" w:rsidRDefault="6A16E3A4" w:rsidP="382B623C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9463020" wp14:editId="22C5FEF6">
            <wp:extent cx="4572000" cy="2105025"/>
            <wp:effectExtent l="0" t="0" r="0" b="0"/>
            <wp:docPr id="1712962092" name="Picture 17129620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1ACCF" w14:textId="566E3877" w:rsidR="00361A6D" w:rsidRDefault="25105C66" w:rsidP="00361A6D">
      <w:pPr>
        <w:pStyle w:val="Caption"/>
        <w:spacing w:before="360"/>
        <w:rPr>
          <w:lang w:val="en-GB"/>
        </w:rPr>
      </w:pPr>
      <w:bookmarkStart w:id="1" w:name="_Ref522023680"/>
      <w:bookmarkStart w:id="2" w:name="_Toc39785045"/>
      <w:r w:rsidRPr="00B602EB">
        <w:rPr>
          <w:b/>
          <w:bCs/>
          <w:lang w:val="en-GB"/>
        </w:rPr>
        <w:t>Figure</w:t>
      </w:r>
      <w:r w:rsidR="4224829B" w:rsidRPr="00B602EB">
        <w:rPr>
          <w:b/>
          <w:bCs/>
          <w:lang w:val="en-GB"/>
        </w:rPr>
        <w:t xml:space="preserve"> S1:</w:t>
      </w:r>
      <w:r w:rsidR="00361A6D">
        <w:rPr>
          <w:b/>
          <w:bCs/>
          <w:lang w:val="en-GB"/>
        </w:rPr>
        <w:noBreakHyphen/>
      </w:r>
      <w:bookmarkEnd w:id="1"/>
      <w:r w:rsidRPr="00D42937">
        <w:rPr>
          <w:lang w:val="en-GB"/>
        </w:rPr>
        <w:t xml:space="preserve"> Western blotting of IPTG-induced pET49b-AML expression at 25</w:t>
      </w:r>
      <w:r w:rsidRPr="00D42937">
        <w:rPr>
          <w:vertAlign w:val="superscript"/>
          <w:lang w:val="en-GB"/>
        </w:rPr>
        <w:t>o</w:t>
      </w:r>
      <w:r w:rsidRPr="00D42937">
        <w:rPr>
          <w:lang w:val="en-GB"/>
        </w:rPr>
        <w:t>C overnight at different glucose concentration</w:t>
      </w:r>
      <w:r>
        <w:rPr>
          <w:lang w:val="en-GB"/>
        </w:rPr>
        <w:t>s</w:t>
      </w:r>
      <w:r w:rsidRPr="00D42937">
        <w:rPr>
          <w:lang w:val="en-GB"/>
        </w:rPr>
        <w:t xml:space="preserve"> using HRP conjugated anti-GST</w:t>
      </w:r>
      <w:r>
        <w:rPr>
          <w:lang w:val="en-GB"/>
        </w:rPr>
        <w:t xml:space="preserve"> antibodies</w:t>
      </w:r>
      <w:r w:rsidRPr="00D42937">
        <w:rPr>
          <w:lang w:val="en-GB"/>
        </w:rPr>
        <w:t xml:space="preserve">. </w:t>
      </w:r>
      <w:r>
        <w:rPr>
          <w:lang w:val="en-GB"/>
        </w:rPr>
        <w:t>Lanes 1,2 – pET49b-AmCut</w:t>
      </w:r>
      <w:r w:rsidRPr="00D42937">
        <w:rPr>
          <w:lang w:val="en-GB"/>
        </w:rPr>
        <w:t xml:space="preserve"> (no glucose control); 3 – 0.05% </w:t>
      </w:r>
      <w:r>
        <w:rPr>
          <w:lang w:val="en-GB"/>
        </w:rPr>
        <w:t xml:space="preserve">(w/v) </w:t>
      </w:r>
      <w:r w:rsidRPr="00D42937">
        <w:rPr>
          <w:lang w:val="en-GB"/>
        </w:rPr>
        <w:t xml:space="preserve">glucose; 4 – 0.1% </w:t>
      </w:r>
      <w:r>
        <w:rPr>
          <w:lang w:val="en-GB"/>
        </w:rPr>
        <w:t xml:space="preserve">(w/v) </w:t>
      </w:r>
      <w:r w:rsidRPr="00D42937">
        <w:rPr>
          <w:lang w:val="en-GB"/>
        </w:rPr>
        <w:t>glucose; 5 – 0.25%</w:t>
      </w:r>
      <w:r>
        <w:rPr>
          <w:lang w:val="en-GB"/>
        </w:rPr>
        <w:t xml:space="preserve"> (w/v)</w:t>
      </w:r>
      <w:r w:rsidRPr="00D42937">
        <w:rPr>
          <w:lang w:val="en-GB"/>
        </w:rPr>
        <w:t xml:space="preserve"> glucose; 6 – 0.5%</w:t>
      </w:r>
      <w:r>
        <w:rPr>
          <w:lang w:val="en-GB"/>
        </w:rPr>
        <w:t xml:space="preserve"> (w/v) </w:t>
      </w:r>
      <w:r w:rsidRPr="00D42937">
        <w:rPr>
          <w:lang w:val="en-GB"/>
        </w:rPr>
        <w:t xml:space="preserve">glucose; 7 – 1% </w:t>
      </w:r>
      <w:r>
        <w:rPr>
          <w:lang w:val="en-GB"/>
        </w:rPr>
        <w:t xml:space="preserve">(w/v) </w:t>
      </w:r>
      <w:r w:rsidRPr="00D42937">
        <w:rPr>
          <w:lang w:val="en-GB"/>
        </w:rPr>
        <w:t xml:space="preserve">glucose; 8 –2% </w:t>
      </w:r>
      <w:r>
        <w:rPr>
          <w:lang w:val="en-GB"/>
        </w:rPr>
        <w:t xml:space="preserve">(w/v) </w:t>
      </w:r>
      <w:r w:rsidRPr="00D42937">
        <w:rPr>
          <w:lang w:val="en-GB"/>
        </w:rPr>
        <w:t xml:space="preserve">glucose; 9 – GST tagged </w:t>
      </w:r>
      <w:proofErr w:type="spellStart"/>
      <w:r w:rsidRPr="382B623C">
        <w:rPr>
          <w:i/>
          <w:iCs/>
          <w:lang w:val="en-GB"/>
        </w:rPr>
        <w:t>Mucor</w:t>
      </w:r>
      <w:proofErr w:type="spellEnd"/>
      <w:r w:rsidRPr="382B623C">
        <w:rPr>
          <w:i/>
          <w:iCs/>
          <w:lang w:val="en-GB"/>
        </w:rPr>
        <w:t xml:space="preserve"> </w:t>
      </w:r>
      <w:proofErr w:type="spellStart"/>
      <w:r w:rsidRPr="382B623C">
        <w:rPr>
          <w:i/>
          <w:iCs/>
          <w:lang w:val="en-GB"/>
        </w:rPr>
        <w:t>meihei</w:t>
      </w:r>
      <w:proofErr w:type="spellEnd"/>
      <w:r>
        <w:rPr>
          <w:lang w:val="en-GB"/>
        </w:rPr>
        <w:t xml:space="preserve"> </w:t>
      </w:r>
      <w:r w:rsidRPr="00D42937">
        <w:rPr>
          <w:rFonts w:cs="Calibri"/>
          <w:lang w:val="en-GB"/>
        </w:rPr>
        <w:t>β</w:t>
      </w:r>
      <w:r w:rsidRPr="00D42937">
        <w:rPr>
          <w:lang w:val="en-GB"/>
        </w:rPr>
        <w:t>-glucosidase as pos</w:t>
      </w:r>
      <w:r>
        <w:rPr>
          <w:lang w:val="en-GB"/>
        </w:rPr>
        <w:t>itive control and size guide (</w:t>
      </w:r>
      <w:r w:rsidRPr="382B623C">
        <w:rPr>
          <w:i/>
          <w:iCs/>
          <w:lang w:val="en-GB"/>
        </w:rPr>
        <w:t>c.a.</w:t>
      </w:r>
      <w:r>
        <w:rPr>
          <w:lang w:val="en-GB"/>
        </w:rPr>
        <w:t xml:space="preserve"> 62</w:t>
      </w:r>
      <w:r w:rsidRPr="00D42937">
        <w:rPr>
          <w:lang w:val="en-GB"/>
        </w:rPr>
        <w:t>kDa).</w:t>
      </w:r>
      <w:bookmarkEnd w:id="2"/>
    </w:p>
    <w:p w14:paraId="72EFEBD1" w14:textId="3D151415" w:rsidR="382B623C" w:rsidRDefault="382B623C" w:rsidP="382B623C">
      <w:pPr>
        <w:rPr>
          <w:lang w:val="en-GB"/>
        </w:rPr>
      </w:pPr>
    </w:p>
    <w:p w14:paraId="480E2B55" w14:textId="1C52BED4" w:rsidR="382B623C" w:rsidRDefault="382B623C" w:rsidP="382B623C">
      <w:pPr>
        <w:rPr>
          <w:lang w:val="en-GB"/>
        </w:rPr>
      </w:pPr>
    </w:p>
    <w:p w14:paraId="2B8EADFB" w14:textId="6DFCC91D" w:rsidR="382B623C" w:rsidRDefault="382B623C" w:rsidP="382B623C">
      <w:pPr>
        <w:rPr>
          <w:lang w:val="en-GB"/>
        </w:rPr>
      </w:pPr>
    </w:p>
    <w:p w14:paraId="10A931F9" w14:textId="1063E068" w:rsidR="00227840" w:rsidRDefault="49F596F6">
      <w:r>
        <w:t xml:space="preserve">Figure S2 </w:t>
      </w:r>
      <w:r w:rsidR="297ED0DB">
        <w:t xml:space="preserve">is an expanded version of Figure 5 of the main manuscript. The figure </w:t>
      </w:r>
      <w:r>
        <w:t>shows th</w:t>
      </w:r>
      <w:r w:rsidR="0A8E8E04">
        <w:t xml:space="preserve">e zymogram staining of </w:t>
      </w:r>
      <w:r w:rsidR="461710C4">
        <w:t xml:space="preserve">cell lysates expressing GST-tagged </w:t>
      </w:r>
      <w:proofErr w:type="spellStart"/>
      <w:r w:rsidR="461710C4">
        <w:t>AmCut</w:t>
      </w:r>
      <w:proofErr w:type="spellEnd"/>
      <w:r w:rsidR="461710C4">
        <w:t xml:space="preserve">. </w:t>
      </w:r>
    </w:p>
    <w:p w14:paraId="66846019" w14:textId="6F4CC5CE" w:rsidR="382B623C" w:rsidRDefault="382B623C" w:rsidP="382B623C"/>
    <w:p w14:paraId="51F53022" w14:textId="7DEC7219" w:rsidR="382B623C" w:rsidRDefault="382B623C" w:rsidP="382B623C"/>
    <w:p w14:paraId="36086108" w14:textId="37991430" w:rsidR="12470E2D" w:rsidRDefault="12470E2D" w:rsidP="12470E2D">
      <w:pPr>
        <w:rPr>
          <w:b/>
          <w:bCs/>
          <w:sz w:val="20"/>
          <w:szCs w:val="20"/>
        </w:rPr>
      </w:pPr>
    </w:p>
    <w:p w14:paraId="7D833196" w14:textId="004145ED" w:rsidR="09821702" w:rsidRDefault="59765557" w:rsidP="382B623C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6B51BD2F" wp14:editId="602B5C57">
            <wp:extent cx="4572000" cy="3238500"/>
            <wp:effectExtent l="0" t="0" r="0" b="0"/>
            <wp:docPr id="1034595117" name="Picture 1034595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0C4F3" w14:textId="1DD22AB7" w:rsidR="7212532F" w:rsidRDefault="7212532F" w:rsidP="382B623C">
      <w:pPr>
        <w:jc w:val="both"/>
        <w:rPr>
          <w:b/>
          <w:bCs/>
          <w:sz w:val="20"/>
          <w:szCs w:val="20"/>
        </w:rPr>
      </w:pPr>
    </w:p>
    <w:p w14:paraId="12E31174" w14:textId="3F71AE57" w:rsidR="7212532F" w:rsidRDefault="5EBD33B0" w:rsidP="382B623C">
      <w:pPr>
        <w:jc w:val="both"/>
        <w:rPr>
          <w:highlight w:val="yellow"/>
        </w:rPr>
      </w:pPr>
      <w:r w:rsidRPr="382B623C">
        <w:rPr>
          <w:b/>
          <w:bCs/>
          <w:sz w:val="20"/>
          <w:szCs w:val="20"/>
        </w:rPr>
        <w:t>Figure S2:</w:t>
      </w:r>
      <w:r w:rsidRPr="382B623C">
        <w:rPr>
          <w:sz w:val="20"/>
          <w:szCs w:val="20"/>
        </w:rPr>
        <w:t xml:space="preserve"> Coomassie staining (left) and 4-MUF butyrate zymogram (right) analysis of cell lysate</w:t>
      </w:r>
      <w:r w:rsidR="15507B92" w:rsidRPr="382B623C">
        <w:rPr>
          <w:sz w:val="20"/>
          <w:szCs w:val="20"/>
        </w:rPr>
        <w:t>s</w:t>
      </w:r>
      <w:r w:rsidR="42993DD4" w:rsidRPr="382B623C">
        <w:rPr>
          <w:sz w:val="20"/>
          <w:szCs w:val="20"/>
        </w:rPr>
        <w:t xml:space="preserve">. </w:t>
      </w:r>
      <w:r w:rsidR="42993DD4" w:rsidRPr="382B623C">
        <w:rPr>
          <w:sz w:val="20"/>
          <w:szCs w:val="20"/>
          <w:lang w:val="en-GB"/>
        </w:rPr>
        <w:t>Lane M- molecular weight markers.</w:t>
      </w:r>
      <w:r w:rsidR="42993DD4" w:rsidRPr="382B623C">
        <w:rPr>
          <w:sz w:val="20"/>
          <w:szCs w:val="20"/>
        </w:rPr>
        <w:t xml:space="preserve"> </w:t>
      </w:r>
      <w:r w:rsidRPr="382B623C">
        <w:rPr>
          <w:sz w:val="20"/>
          <w:szCs w:val="20"/>
        </w:rPr>
        <w:t xml:space="preserve"> </w:t>
      </w:r>
      <w:r w:rsidR="56252FD5" w:rsidRPr="382B623C">
        <w:rPr>
          <w:sz w:val="20"/>
          <w:szCs w:val="20"/>
        </w:rPr>
        <w:t xml:space="preserve">Lane </w:t>
      </w:r>
      <w:r w:rsidR="6E9B7D4B" w:rsidRPr="382B623C">
        <w:rPr>
          <w:sz w:val="20"/>
          <w:szCs w:val="20"/>
        </w:rPr>
        <w:t>1</w:t>
      </w:r>
      <w:r w:rsidRPr="382B623C">
        <w:rPr>
          <w:sz w:val="20"/>
          <w:szCs w:val="20"/>
        </w:rPr>
        <w:t xml:space="preserve"> - GST-</w:t>
      </w:r>
      <w:proofErr w:type="spellStart"/>
      <w:r w:rsidRPr="382B623C">
        <w:rPr>
          <w:sz w:val="20"/>
          <w:szCs w:val="20"/>
        </w:rPr>
        <w:t>A</w:t>
      </w:r>
      <w:r w:rsidR="26717E85" w:rsidRPr="382B623C">
        <w:rPr>
          <w:sz w:val="20"/>
          <w:szCs w:val="20"/>
        </w:rPr>
        <w:t>mCut</w:t>
      </w:r>
      <w:proofErr w:type="spellEnd"/>
      <w:r w:rsidRPr="382B623C">
        <w:rPr>
          <w:sz w:val="20"/>
          <w:szCs w:val="20"/>
        </w:rPr>
        <w:t xml:space="preserve"> express</w:t>
      </w:r>
      <w:r w:rsidR="108B1E2F" w:rsidRPr="382B623C">
        <w:rPr>
          <w:sz w:val="20"/>
          <w:szCs w:val="20"/>
        </w:rPr>
        <w:t>ed in</w:t>
      </w:r>
      <w:r w:rsidRPr="382B623C">
        <w:rPr>
          <w:sz w:val="20"/>
          <w:szCs w:val="20"/>
        </w:rPr>
        <w:t xml:space="preserve"> BL21(DE3)</w:t>
      </w:r>
      <w:r w:rsidR="735AA7FC" w:rsidRPr="382B623C">
        <w:rPr>
          <w:sz w:val="20"/>
          <w:szCs w:val="20"/>
        </w:rPr>
        <w:t xml:space="preserve">; Band A and band B are estimated as </w:t>
      </w:r>
      <w:r w:rsidR="2E9C301B" w:rsidRPr="382B623C">
        <w:rPr>
          <w:sz w:val="20"/>
          <w:szCs w:val="20"/>
        </w:rPr>
        <w:t xml:space="preserve">approximately </w:t>
      </w:r>
      <w:r w:rsidR="735AA7FC" w:rsidRPr="382B623C">
        <w:rPr>
          <w:sz w:val="20"/>
          <w:szCs w:val="20"/>
        </w:rPr>
        <w:t xml:space="preserve">64.7kDa and 28.4kDa respectively using relative migration distance. </w:t>
      </w:r>
      <w:r w:rsidRPr="382B623C">
        <w:rPr>
          <w:sz w:val="20"/>
          <w:szCs w:val="20"/>
        </w:rPr>
        <w:t xml:space="preserve"> </w:t>
      </w:r>
      <w:r w:rsidR="0AFF2C1F" w:rsidRPr="382B623C">
        <w:rPr>
          <w:sz w:val="20"/>
          <w:szCs w:val="20"/>
          <w:lang w:val="en-GB"/>
        </w:rPr>
        <w:t xml:space="preserve">Lane 2 shows a </w:t>
      </w:r>
      <w:proofErr w:type="spellStart"/>
      <w:r w:rsidR="0AFF2C1F" w:rsidRPr="382B623C">
        <w:rPr>
          <w:i/>
          <w:iCs/>
          <w:sz w:val="20"/>
          <w:szCs w:val="20"/>
          <w:lang w:val="en-GB"/>
        </w:rPr>
        <w:t>Mucor</w:t>
      </w:r>
      <w:proofErr w:type="spellEnd"/>
      <w:r w:rsidR="0AFF2C1F" w:rsidRPr="382B623C">
        <w:rPr>
          <w:i/>
          <w:iCs/>
          <w:sz w:val="20"/>
          <w:szCs w:val="20"/>
          <w:lang w:val="en-GB"/>
        </w:rPr>
        <w:t xml:space="preserve"> </w:t>
      </w:r>
      <w:proofErr w:type="spellStart"/>
      <w:r w:rsidR="0AFF2C1F" w:rsidRPr="382B623C">
        <w:rPr>
          <w:i/>
          <w:iCs/>
          <w:sz w:val="20"/>
          <w:szCs w:val="20"/>
          <w:lang w:val="en-GB"/>
        </w:rPr>
        <w:t>meihe</w:t>
      </w:r>
      <w:r w:rsidR="0AFF2C1F" w:rsidRPr="382B623C">
        <w:rPr>
          <w:sz w:val="20"/>
          <w:szCs w:val="20"/>
          <w:lang w:val="en-GB"/>
        </w:rPr>
        <w:t>i</w:t>
      </w:r>
      <w:proofErr w:type="spellEnd"/>
      <w:r w:rsidR="0AFF2C1F" w:rsidRPr="382B623C">
        <w:rPr>
          <w:sz w:val="20"/>
          <w:szCs w:val="20"/>
          <w:lang w:val="en-GB"/>
        </w:rPr>
        <w:t xml:space="preserve"> lipase (Sigma Aldrich; ~32kDa) as a positive control and size marker.</w:t>
      </w:r>
      <w:r w:rsidRPr="382B623C">
        <w:rPr>
          <w:sz w:val="20"/>
          <w:szCs w:val="20"/>
        </w:rPr>
        <w:t xml:space="preserve"> </w:t>
      </w:r>
      <w:r w:rsidR="6558C75D" w:rsidRPr="382B623C">
        <w:rPr>
          <w:sz w:val="20"/>
          <w:szCs w:val="20"/>
        </w:rPr>
        <w:t xml:space="preserve">Lane 3 shows </w:t>
      </w:r>
      <w:proofErr w:type="spellStart"/>
      <w:r w:rsidR="6558C75D" w:rsidRPr="382B623C">
        <w:rPr>
          <w:sz w:val="20"/>
          <w:szCs w:val="20"/>
        </w:rPr>
        <w:t>AmCut</w:t>
      </w:r>
      <w:proofErr w:type="spellEnd"/>
      <w:r w:rsidR="6558C75D" w:rsidRPr="382B623C">
        <w:rPr>
          <w:sz w:val="20"/>
          <w:szCs w:val="20"/>
        </w:rPr>
        <w:t xml:space="preserve"> expressed without the </w:t>
      </w:r>
      <w:r w:rsidRPr="382B623C">
        <w:rPr>
          <w:sz w:val="20"/>
          <w:szCs w:val="20"/>
        </w:rPr>
        <w:t>- GST</w:t>
      </w:r>
      <w:r w:rsidR="6EBFF276" w:rsidRPr="382B623C">
        <w:rPr>
          <w:sz w:val="20"/>
          <w:szCs w:val="20"/>
        </w:rPr>
        <w:t xml:space="preserve"> tag in </w:t>
      </w:r>
      <w:r w:rsidRPr="382B623C">
        <w:rPr>
          <w:sz w:val="20"/>
          <w:szCs w:val="20"/>
        </w:rPr>
        <w:t>BL21(DE3)</w:t>
      </w:r>
      <w:r w:rsidR="5C735654" w:rsidRPr="382B623C">
        <w:rPr>
          <w:sz w:val="20"/>
          <w:szCs w:val="20"/>
        </w:rPr>
        <w:t>.</w:t>
      </w:r>
      <w:r w:rsidRPr="382B623C">
        <w:rPr>
          <w:sz w:val="20"/>
          <w:szCs w:val="20"/>
        </w:rPr>
        <w:t xml:space="preserve">  </w:t>
      </w:r>
    </w:p>
    <w:p w14:paraId="3D2E6F00" w14:textId="7E569E1E" w:rsidR="382B623C" w:rsidRDefault="382B623C" w:rsidP="382B623C">
      <w:pPr>
        <w:rPr>
          <w:highlight w:val="yellow"/>
        </w:rPr>
      </w:pPr>
    </w:p>
    <w:p w14:paraId="7E1EEAF1" w14:textId="1EFCCA92" w:rsidR="7270FBBC" w:rsidRDefault="7270FBBC" w:rsidP="382B623C">
      <w:r w:rsidRPr="382B623C">
        <w:t>This gel shows that activity staining of the GST-</w:t>
      </w:r>
      <w:proofErr w:type="spellStart"/>
      <w:r w:rsidRPr="382B623C">
        <w:t>AmCut</w:t>
      </w:r>
      <w:proofErr w:type="spellEnd"/>
      <w:r w:rsidRPr="382B623C">
        <w:t xml:space="preserve"> expressing cell</w:t>
      </w:r>
      <w:r w:rsidR="7A59BEF1" w:rsidRPr="382B623C">
        <w:t xml:space="preserve">s </w:t>
      </w:r>
      <w:r w:rsidR="365EA50F" w:rsidRPr="382B623C">
        <w:t xml:space="preserve">(Lane 1) </w:t>
      </w:r>
      <w:r w:rsidR="7A59BEF1" w:rsidRPr="382B623C">
        <w:t xml:space="preserve">clearly </w:t>
      </w:r>
      <w:r w:rsidR="259AC72B" w:rsidRPr="382B623C">
        <w:t xml:space="preserve">has </w:t>
      </w:r>
      <w:r w:rsidR="7A59BEF1" w:rsidRPr="382B623C">
        <w:t xml:space="preserve">two bands of lipase activity in cell lysates. An upper band corresponding to the </w:t>
      </w:r>
      <w:proofErr w:type="spellStart"/>
      <w:r w:rsidR="7A59BEF1" w:rsidRPr="382B623C">
        <w:t>AmCut</w:t>
      </w:r>
      <w:proofErr w:type="spellEnd"/>
      <w:r w:rsidR="7A59BEF1" w:rsidRPr="382B623C">
        <w:t xml:space="preserve"> with t</w:t>
      </w:r>
      <w:r w:rsidR="2D876E61" w:rsidRPr="382B623C">
        <w:t xml:space="preserve">he </w:t>
      </w:r>
      <w:r w:rsidR="7A59BEF1" w:rsidRPr="382B623C">
        <w:t>GST tag attached and a lower band with</w:t>
      </w:r>
      <w:r w:rsidR="6BBF13A3" w:rsidRPr="382B623C">
        <w:t xml:space="preserve">out </w:t>
      </w:r>
      <w:r w:rsidR="7A59BEF1" w:rsidRPr="382B623C">
        <w:t>t</w:t>
      </w:r>
      <w:r w:rsidR="2642936F" w:rsidRPr="382B623C">
        <w:t xml:space="preserve">he </w:t>
      </w:r>
      <w:r w:rsidR="7783E9AE" w:rsidRPr="382B623C">
        <w:t xml:space="preserve">GST tag. This gel is further evidence that the GST tag and the </w:t>
      </w:r>
      <w:proofErr w:type="spellStart"/>
      <w:r w:rsidR="7783E9AE" w:rsidRPr="382B623C">
        <w:t>AmCut</w:t>
      </w:r>
      <w:proofErr w:type="spellEnd"/>
      <w:r w:rsidR="7783E9AE" w:rsidRPr="382B623C">
        <w:t xml:space="preserve"> enzyme have been split apart</w:t>
      </w:r>
      <w:r w:rsidR="51FC8068" w:rsidRPr="382B623C">
        <w:t xml:space="preserve"> by </w:t>
      </w:r>
      <w:r w:rsidR="51FC8068" w:rsidRPr="382B623C">
        <w:rPr>
          <w:i/>
          <w:iCs/>
        </w:rPr>
        <w:t>E. coli</w:t>
      </w:r>
      <w:r w:rsidR="51FC8068" w:rsidRPr="382B623C">
        <w:t xml:space="preserve"> peptidases</w:t>
      </w:r>
      <w:r w:rsidR="7783E9AE" w:rsidRPr="382B623C">
        <w:t xml:space="preserve">. </w:t>
      </w:r>
    </w:p>
    <w:p w14:paraId="0317DDA7" w14:textId="4369DA9F" w:rsidR="382B623C" w:rsidRDefault="382B623C" w:rsidP="382B623C">
      <w:pPr>
        <w:rPr>
          <w:highlight w:val="yellow"/>
        </w:rPr>
      </w:pPr>
    </w:p>
    <w:p w14:paraId="23C1B374" w14:textId="0111AC0C" w:rsidR="382B623C" w:rsidRDefault="382B623C" w:rsidP="382B623C">
      <w:pPr>
        <w:rPr>
          <w:highlight w:val="yellow"/>
        </w:rPr>
      </w:pPr>
    </w:p>
    <w:sectPr w:rsidR="382B6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5E5"/>
    <w:rsid w:val="000D599A"/>
    <w:rsid w:val="00163CCF"/>
    <w:rsid w:val="001670CB"/>
    <w:rsid w:val="00227840"/>
    <w:rsid w:val="00361A6D"/>
    <w:rsid w:val="004C065A"/>
    <w:rsid w:val="00687BE1"/>
    <w:rsid w:val="007513D6"/>
    <w:rsid w:val="008A5BC9"/>
    <w:rsid w:val="00B76E69"/>
    <w:rsid w:val="00CF5033"/>
    <w:rsid w:val="00EC15E5"/>
    <w:rsid w:val="014A751F"/>
    <w:rsid w:val="01811889"/>
    <w:rsid w:val="018F667E"/>
    <w:rsid w:val="01E7D6BB"/>
    <w:rsid w:val="02B8115D"/>
    <w:rsid w:val="02BF6F1C"/>
    <w:rsid w:val="0337E396"/>
    <w:rsid w:val="035596E1"/>
    <w:rsid w:val="0355F7BD"/>
    <w:rsid w:val="03AD25AE"/>
    <w:rsid w:val="03DFFF05"/>
    <w:rsid w:val="054910F3"/>
    <w:rsid w:val="05EF207A"/>
    <w:rsid w:val="071F9B0C"/>
    <w:rsid w:val="075DA8A9"/>
    <w:rsid w:val="07774FC9"/>
    <w:rsid w:val="07EC17E7"/>
    <w:rsid w:val="084F2AB9"/>
    <w:rsid w:val="089615B6"/>
    <w:rsid w:val="090E2A84"/>
    <w:rsid w:val="091A47D8"/>
    <w:rsid w:val="0921AED5"/>
    <w:rsid w:val="0929C54F"/>
    <w:rsid w:val="09821702"/>
    <w:rsid w:val="09A287C3"/>
    <w:rsid w:val="09D6C481"/>
    <w:rsid w:val="09F8B649"/>
    <w:rsid w:val="0A8E8E04"/>
    <w:rsid w:val="0AD6524B"/>
    <w:rsid w:val="0AD812E8"/>
    <w:rsid w:val="0AF2239A"/>
    <w:rsid w:val="0AFF2C1F"/>
    <w:rsid w:val="0BB3BE0C"/>
    <w:rsid w:val="0BF5D7BC"/>
    <w:rsid w:val="0C3CB856"/>
    <w:rsid w:val="0CB64E35"/>
    <w:rsid w:val="0D2A8962"/>
    <w:rsid w:val="0D6744E9"/>
    <w:rsid w:val="108B1E2F"/>
    <w:rsid w:val="1108A0AA"/>
    <w:rsid w:val="112CFCB7"/>
    <w:rsid w:val="11D83911"/>
    <w:rsid w:val="122B7C62"/>
    <w:rsid w:val="12315EAA"/>
    <w:rsid w:val="12470E2D"/>
    <w:rsid w:val="125C8F43"/>
    <w:rsid w:val="12D8951B"/>
    <w:rsid w:val="13446E62"/>
    <w:rsid w:val="1409C5A4"/>
    <w:rsid w:val="145DA516"/>
    <w:rsid w:val="14776A95"/>
    <w:rsid w:val="14C8F032"/>
    <w:rsid w:val="15060BFE"/>
    <w:rsid w:val="15507B92"/>
    <w:rsid w:val="1586C466"/>
    <w:rsid w:val="15918141"/>
    <w:rsid w:val="16358936"/>
    <w:rsid w:val="16889596"/>
    <w:rsid w:val="16C74822"/>
    <w:rsid w:val="179063F3"/>
    <w:rsid w:val="17FE71FB"/>
    <w:rsid w:val="199C3BDE"/>
    <w:rsid w:val="1A78034E"/>
    <w:rsid w:val="1ADD3CEC"/>
    <w:rsid w:val="1AE6F80B"/>
    <w:rsid w:val="1B8633D9"/>
    <w:rsid w:val="1BA9C721"/>
    <w:rsid w:val="1BDEB1CF"/>
    <w:rsid w:val="1C664F04"/>
    <w:rsid w:val="1C793D31"/>
    <w:rsid w:val="1D2784CF"/>
    <w:rsid w:val="1D7EDA99"/>
    <w:rsid w:val="1DAF07F0"/>
    <w:rsid w:val="1E314B7E"/>
    <w:rsid w:val="1E361F61"/>
    <w:rsid w:val="1F21269A"/>
    <w:rsid w:val="1F80B144"/>
    <w:rsid w:val="1FC11BFD"/>
    <w:rsid w:val="200BFAFA"/>
    <w:rsid w:val="20384155"/>
    <w:rsid w:val="209796CE"/>
    <w:rsid w:val="20C2789C"/>
    <w:rsid w:val="215860C9"/>
    <w:rsid w:val="216DC023"/>
    <w:rsid w:val="23091BC1"/>
    <w:rsid w:val="23CBC5A5"/>
    <w:rsid w:val="23F2F930"/>
    <w:rsid w:val="2405D294"/>
    <w:rsid w:val="24074C26"/>
    <w:rsid w:val="24358670"/>
    <w:rsid w:val="24B58960"/>
    <w:rsid w:val="24F99587"/>
    <w:rsid w:val="25105C66"/>
    <w:rsid w:val="259AC72B"/>
    <w:rsid w:val="25E291A8"/>
    <w:rsid w:val="2642936F"/>
    <w:rsid w:val="26717E85"/>
    <w:rsid w:val="269E7875"/>
    <w:rsid w:val="273D7356"/>
    <w:rsid w:val="276AB404"/>
    <w:rsid w:val="276B8B6B"/>
    <w:rsid w:val="27F94FD2"/>
    <w:rsid w:val="297ED0DB"/>
    <w:rsid w:val="299262B0"/>
    <w:rsid w:val="2A325C09"/>
    <w:rsid w:val="2A875AB0"/>
    <w:rsid w:val="2B1C1FC4"/>
    <w:rsid w:val="2B9701F1"/>
    <w:rsid w:val="2BEE667C"/>
    <w:rsid w:val="2C204BBE"/>
    <w:rsid w:val="2C2A79CF"/>
    <w:rsid w:val="2C770220"/>
    <w:rsid w:val="2C7C72CE"/>
    <w:rsid w:val="2CA900B8"/>
    <w:rsid w:val="2D876E61"/>
    <w:rsid w:val="2DA6BAEE"/>
    <w:rsid w:val="2DA733E7"/>
    <w:rsid w:val="2E44D119"/>
    <w:rsid w:val="2E4BB048"/>
    <w:rsid w:val="2E517CDF"/>
    <w:rsid w:val="2E9C301B"/>
    <w:rsid w:val="2EC2C639"/>
    <w:rsid w:val="2F2AFC28"/>
    <w:rsid w:val="2F48853B"/>
    <w:rsid w:val="2FBC0116"/>
    <w:rsid w:val="2FBFA3CF"/>
    <w:rsid w:val="308C3BB8"/>
    <w:rsid w:val="30D545E6"/>
    <w:rsid w:val="30E2B1DE"/>
    <w:rsid w:val="31FA7F78"/>
    <w:rsid w:val="32916B6C"/>
    <w:rsid w:val="32C699ED"/>
    <w:rsid w:val="3304DCAF"/>
    <w:rsid w:val="336E84B5"/>
    <w:rsid w:val="3373E8F0"/>
    <w:rsid w:val="35312707"/>
    <w:rsid w:val="3574F8D7"/>
    <w:rsid w:val="35771FAA"/>
    <w:rsid w:val="35961F45"/>
    <w:rsid w:val="359A3DAC"/>
    <w:rsid w:val="365EA50F"/>
    <w:rsid w:val="36770EE4"/>
    <w:rsid w:val="36926155"/>
    <w:rsid w:val="37592A6F"/>
    <w:rsid w:val="37924FD3"/>
    <w:rsid w:val="382B623C"/>
    <w:rsid w:val="383C9341"/>
    <w:rsid w:val="38516ABB"/>
    <w:rsid w:val="391A1C21"/>
    <w:rsid w:val="392868AE"/>
    <w:rsid w:val="39305634"/>
    <w:rsid w:val="39B8C740"/>
    <w:rsid w:val="3A1E0196"/>
    <w:rsid w:val="3A46CDD7"/>
    <w:rsid w:val="3A8C3DFA"/>
    <w:rsid w:val="3B0FEE94"/>
    <w:rsid w:val="3B7D5C97"/>
    <w:rsid w:val="3BE35DFC"/>
    <w:rsid w:val="3D65C33B"/>
    <w:rsid w:val="3D9CC3A0"/>
    <w:rsid w:val="3DA3CC5C"/>
    <w:rsid w:val="3E72D398"/>
    <w:rsid w:val="3EB69B97"/>
    <w:rsid w:val="3F2E646C"/>
    <w:rsid w:val="3FECFC7F"/>
    <w:rsid w:val="4024ED1D"/>
    <w:rsid w:val="402C7067"/>
    <w:rsid w:val="407A2378"/>
    <w:rsid w:val="409AE625"/>
    <w:rsid w:val="4102AA6A"/>
    <w:rsid w:val="4131FCDB"/>
    <w:rsid w:val="4184728C"/>
    <w:rsid w:val="4224829B"/>
    <w:rsid w:val="4280AE3A"/>
    <w:rsid w:val="42993DD4"/>
    <w:rsid w:val="42A01337"/>
    <w:rsid w:val="42CC6FC9"/>
    <w:rsid w:val="4331DC2B"/>
    <w:rsid w:val="43340CC9"/>
    <w:rsid w:val="44035A04"/>
    <w:rsid w:val="441D055C"/>
    <w:rsid w:val="4470B362"/>
    <w:rsid w:val="449DA87D"/>
    <w:rsid w:val="44E50A74"/>
    <w:rsid w:val="44F67C72"/>
    <w:rsid w:val="453EC34E"/>
    <w:rsid w:val="461710C4"/>
    <w:rsid w:val="466D271E"/>
    <w:rsid w:val="46A8851F"/>
    <w:rsid w:val="471EA4EB"/>
    <w:rsid w:val="479C4812"/>
    <w:rsid w:val="4830E431"/>
    <w:rsid w:val="485CCF47"/>
    <w:rsid w:val="485D7258"/>
    <w:rsid w:val="48759A14"/>
    <w:rsid w:val="489A1D3A"/>
    <w:rsid w:val="48A3515B"/>
    <w:rsid w:val="48EB931C"/>
    <w:rsid w:val="492D51A1"/>
    <w:rsid w:val="49790726"/>
    <w:rsid w:val="49DE1A61"/>
    <w:rsid w:val="49F596F6"/>
    <w:rsid w:val="49FF699E"/>
    <w:rsid w:val="4A7CC9A3"/>
    <w:rsid w:val="4B943E20"/>
    <w:rsid w:val="4BBF2E1B"/>
    <w:rsid w:val="4BF99FE2"/>
    <w:rsid w:val="4D38A40E"/>
    <w:rsid w:val="4D8B427E"/>
    <w:rsid w:val="4D9646AF"/>
    <w:rsid w:val="4EA25C2D"/>
    <w:rsid w:val="4EAF3E71"/>
    <w:rsid w:val="4FA84F82"/>
    <w:rsid w:val="4FC3FDBE"/>
    <w:rsid w:val="50665E43"/>
    <w:rsid w:val="50C24DB2"/>
    <w:rsid w:val="50E2E06C"/>
    <w:rsid w:val="5179F585"/>
    <w:rsid w:val="51FC8068"/>
    <w:rsid w:val="5210CC22"/>
    <w:rsid w:val="537F8618"/>
    <w:rsid w:val="53A94CE7"/>
    <w:rsid w:val="5461A2BD"/>
    <w:rsid w:val="55965463"/>
    <w:rsid w:val="55B6E9DA"/>
    <w:rsid w:val="56252FD5"/>
    <w:rsid w:val="56415B88"/>
    <w:rsid w:val="5668C505"/>
    <w:rsid w:val="569C4DEB"/>
    <w:rsid w:val="575EB2AE"/>
    <w:rsid w:val="58F62259"/>
    <w:rsid w:val="594E3C3D"/>
    <w:rsid w:val="596D8A2D"/>
    <w:rsid w:val="59758B0F"/>
    <w:rsid w:val="59765557"/>
    <w:rsid w:val="5B21E3E1"/>
    <w:rsid w:val="5B252B1E"/>
    <w:rsid w:val="5B4CD30E"/>
    <w:rsid w:val="5B72BA6C"/>
    <w:rsid w:val="5C5A98BD"/>
    <w:rsid w:val="5C735654"/>
    <w:rsid w:val="5C83A76C"/>
    <w:rsid w:val="5CADA355"/>
    <w:rsid w:val="5D6ED920"/>
    <w:rsid w:val="5DA16648"/>
    <w:rsid w:val="5DBC3DE7"/>
    <w:rsid w:val="5E2A9175"/>
    <w:rsid w:val="5E58788D"/>
    <w:rsid w:val="5E645AA0"/>
    <w:rsid w:val="5EBD33B0"/>
    <w:rsid w:val="6026CFDB"/>
    <w:rsid w:val="605B241A"/>
    <w:rsid w:val="60D9070A"/>
    <w:rsid w:val="6101CABE"/>
    <w:rsid w:val="6116454C"/>
    <w:rsid w:val="61EBC003"/>
    <w:rsid w:val="621E9464"/>
    <w:rsid w:val="624DC86D"/>
    <w:rsid w:val="6311704B"/>
    <w:rsid w:val="6324D25F"/>
    <w:rsid w:val="639C9A5A"/>
    <w:rsid w:val="63A51977"/>
    <w:rsid w:val="63D587DC"/>
    <w:rsid w:val="641096D9"/>
    <w:rsid w:val="642CB549"/>
    <w:rsid w:val="64BC59A9"/>
    <w:rsid w:val="6558C75D"/>
    <w:rsid w:val="6560C2A8"/>
    <w:rsid w:val="657136D9"/>
    <w:rsid w:val="6579EB05"/>
    <w:rsid w:val="6594C856"/>
    <w:rsid w:val="65ABFE1D"/>
    <w:rsid w:val="66A1B3A6"/>
    <w:rsid w:val="6748488E"/>
    <w:rsid w:val="67574D65"/>
    <w:rsid w:val="6797EBB0"/>
    <w:rsid w:val="67B612AC"/>
    <w:rsid w:val="67DD1610"/>
    <w:rsid w:val="68FC4BB9"/>
    <w:rsid w:val="69BEB385"/>
    <w:rsid w:val="69E22450"/>
    <w:rsid w:val="6A16E3A4"/>
    <w:rsid w:val="6A934BAD"/>
    <w:rsid w:val="6AE7080B"/>
    <w:rsid w:val="6B0944B5"/>
    <w:rsid w:val="6B1272F1"/>
    <w:rsid w:val="6B70A240"/>
    <w:rsid w:val="6B7979EC"/>
    <w:rsid w:val="6B8D869C"/>
    <w:rsid w:val="6B98E915"/>
    <w:rsid w:val="6BBF13A3"/>
    <w:rsid w:val="6BC06C21"/>
    <w:rsid w:val="6BC3CAFE"/>
    <w:rsid w:val="6C1867F3"/>
    <w:rsid w:val="6C1DB707"/>
    <w:rsid w:val="6CD9B722"/>
    <w:rsid w:val="6DA93BED"/>
    <w:rsid w:val="6DB3DEC8"/>
    <w:rsid w:val="6DB78A12"/>
    <w:rsid w:val="6E62C4FF"/>
    <w:rsid w:val="6E9B7D4B"/>
    <w:rsid w:val="6EBA51DC"/>
    <w:rsid w:val="6EBFF276"/>
    <w:rsid w:val="6F766B3C"/>
    <w:rsid w:val="70EF2AD4"/>
    <w:rsid w:val="71015F85"/>
    <w:rsid w:val="71450EB8"/>
    <w:rsid w:val="715E3715"/>
    <w:rsid w:val="71ED047F"/>
    <w:rsid w:val="7212532F"/>
    <w:rsid w:val="7270FBBC"/>
    <w:rsid w:val="735AA7FC"/>
    <w:rsid w:val="73749AA2"/>
    <w:rsid w:val="737ADB30"/>
    <w:rsid w:val="7397CDB2"/>
    <w:rsid w:val="73AB2B8A"/>
    <w:rsid w:val="746B892E"/>
    <w:rsid w:val="74CED904"/>
    <w:rsid w:val="74F1199C"/>
    <w:rsid w:val="75106B03"/>
    <w:rsid w:val="752BC960"/>
    <w:rsid w:val="7550A462"/>
    <w:rsid w:val="75A62D1B"/>
    <w:rsid w:val="75A9EBDD"/>
    <w:rsid w:val="762A0811"/>
    <w:rsid w:val="76A4F636"/>
    <w:rsid w:val="76AE3A33"/>
    <w:rsid w:val="76D8C887"/>
    <w:rsid w:val="76E81024"/>
    <w:rsid w:val="77039764"/>
    <w:rsid w:val="7760A017"/>
    <w:rsid w:val="777351B0"/>
    <w:rsid w:val="7783E9AE"/>
    <w:rsid w:val="78E901E2"/>
    <w:rsid w:val="7A2654D1"/>
    <w:rsid w:val="7A59BEF1"/>
    <w:rsid w:val="7B05195B"/>
    <w:rsid w:val="7B05FB75"/>
    <w:rsid w:val="7B7168CC"/>
    <w:rsid w:val="7B773D47"/>
    <w:rsid w:val="7BAE05DC"/>
    <w:rsid w:val="7C231749"/>
    <w:rsid w:val="7D430459"/>
    <w:rsid w:val="7D94ACAF"/>
    <w:rsid w:val="7D9F6961"/>
    <w:rsid w:val="7DE900EF"/>
    <w:rsid w:val="7E17C1F2"/>
    <w:rsid w:val="7E1F310A"/>
    <w:rsid w:val="7F28A806"/>
    <w:rsid w:val="7F731B05"/>
    <w:rsid w:val="7F80709A"/>
    <w:rsid w:val="7FAB103C"/>
    <w:rsid w:val="7FC6A650"/>
    <w:rsid w:val="7FFD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40151"/>
  <w15:chartTrackingRefBased/>
  <w15:docId w15:val="{D78A6B3D-9D72-484D-8701-BC20EA26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E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6E6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61A6D"/>
    <w:pPr>
      <w:spacing w:after="160"/>
      <w:jc w:val="both"/>
    </w:pPr>
    <w:rPr>
      <w:rFonts w:eastAsia="SimHei" w:cstheme="majorBidi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barry.ryan@TUDublin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6</Characters>
  <Application>Microsoft Office Word</Application>
  <DocSecurity>0</DocSecurity>
  <Lines>21</Lines>
  <Paragraphs>5</Paragraphs>
  <ScaleCrop>false</ScaleCrop>
  <Company>TU Dublin</Company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Kinsella</dc:creator>
  <cp:keywords/>
  <dc:description/>
  <cp:lastModifiedBy>Madoomitha P.</cp:lastModifiedBy>
  <cp:revision>10</cp:revision>
  <dcterms:created xsi:type="dcterms:W3CDTF">2022-01-19T10:05:00Z</dcterms:created>
  <dcterms:modified xsi:type="dcterms:W3CDTF">2022-02-15T16:10:00Z</dcterms:modified>
</cp:coreProperties>
</file>